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8106F2" w14:textId="77777777" w:rsidR="0098729A" w:rsidRDefault="008A05BE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lang w:eastAsia="de-DE"/>
        </w:rPr>
        <w:t>Supplementary Table S1:</w:t>
      </w:r>
      <w:r>
        <w:rPr>
          <w:rFonts w:ascii="Times New Roman" w:hAnsi="Times New Roman"/>
          <w:lang w:eastAsia="de-DE"/>
        </w:rPr>
        <w:t xml:space="preserve"> </w:t>
      </w:r>
      <w:r>
        <w:rPr>
          <w:rFonts w:ascii="Times New Roman" w:hAnsi="Times New Roman"/>
        </w:rPr>
        <w:t>Subgroup analyses focused on the relationship</w:t>
      </w:r>
      <w:r>
        <w:rPr>
          <w:rFonts w:ascii="Times New Roman" w:hAnsi="Times New Roman"/>
          <w:lang w:eastAsia="de-DE"/>
        </w:rPr>
        <w:t xml:space="preserve"> between</w:t>
      </w:r>
      <w:r>
        <w:rPr>
          <w:rFonts w:ascii="Times New Roman" w:hAnsi="Times New Roman"/>
        </w:rPr>
        <w:t xml:space="preserve"> Vitamin B1 intake</w:t>
      </w:r>
      <w:r>
        <w:rPr>
          <w:rFonts w:ascii="Times New Roman" w:hAnsi="Times New Roman"/>
          <w:lang w:eastAsia="de-DE"/>
        </w:rPr>
        <w:t xml:space="preserve"> and</w:t>
      </w:r>
      <w:r>
        <w:rPr>
          <w:rFonts w:ascii="Times New Roman" w:hAnsi="Times New Roman"/>
        </w:rPr>
        <w:t xml:space="preserve"> the incidence of </w:t>
      </w:r>
      <w:r>
        <w:rPr>
          <w:rFonts w:ascii="Times New Roman" w:hAnsi="Times New Roman"/>
          <w:lang w:eastAsia="de-DE"/>
        </w:rPr>
        <w:t>constipation.</w:t>
      </w:r>
    </w:p>
    <w:tbl>
      <w:tblPr>
        <w:tblW w:w="9776" w:type="dxa"/>
        <w:tblInd w:w="100" w:type="dxa"/>
        <w:tblLook w:val="04A0" w:firstRow="1" w:lastRow="0" w:firstColumn="1" w:lastColumn="0" w:noHBand="0" w:noVBand="1"/>
      </w:tblPr>
      <w:tblGrid>
        <w:gridCol w:w="2466"/>
        <w:gridCol w:w="899"/>
        <w:gridCol w:w="1371"/>
        <w:gridCol w:w="1371"/>
        <w:gridCol w:w="1371"/>
        <w:gridCol w:w="984"/>
        <w:gridCol w:w="1314"/>
      </w:tblGrid>
      <w:tr w:rsidR="0098729A" w14:paraId="53F00854" w14:textId="77777777">
        <w:trPr>
          <w:trHeight w:val="599"/>
        </w:trPr>
        <w:tc>
          <w:tcPr>
            <w:tcW w:w="24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5E786B1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Vitamin B1</w:t>
            </w:r>
          </w:p>
        </w:tc>
        <w:tc>
          <w:tcPr>
            <w:tcW w:w="8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2BA7EBF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Quartile 1</w:t>
            </w:r>
          </w:p>
        </w:tc>
        <w:tc>
          <w:tcPr>
            <w:tcW w:w="13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5C3F8BB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Quartile 2</w:t>
            </w:r>
          </w:p>
        </w:tc>
        <w:tc>
          <w:tcPr>
            <w:tcW w:w="13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55B47CE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Quartile 3</w:t>
            </w:r>
          </w:p>
        </w:tc>
        <w:tc>
          <w:tcPr>
            <w:tcW w:w="13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24F6E8D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Quartile 4</w:t>
            </w:r>
          </w:p>
        </w:tc>
        <w:tc>
          <w:tcPr>
            <w:tcW w:w="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09C6C2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 for trend</w:t>
            </w:r>
          </w:p>
        </w:tc>
        <w:tc>
          <w:tcPr>
            <w:tcW w:w="13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174E9B3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 for interaction</w:t>
            </w:r>
          </w:p>
        </w:tc>
      </w:tr>
      <w:tr w:rsidR="0098729A" w14:paraId="4576A31C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C1EA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CFBA6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C10E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8CF35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024A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6C4A1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A324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13</w:t>
            </w:r>
          </w:p>
        </w:tc>
        <w:bookmarkStart w:id="0" w:name="_GoBack"/>
        <w:bookmarkEnd w:id="0"/>
      </w:tr>
      <w:tr w:rsidR="0098729A" w14:paraId="59A7D6FC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DB77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86A5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7A69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8(0.70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CCB3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5(0.47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B644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3(0.58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494A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313DF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1D1EE0AE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0797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C177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BEA2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9(0.41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5F3C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2(0.24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A726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4(0.26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8D61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88BFF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13AB506D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3DDA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77084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31F5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B92BB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75A1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B6565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E5BF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5</w:t>
            </w:r>
          </w:p>
        </w:tc>
      </w:tr>
      <w:tr w:rsidR="0098729A" w14:paraId="1F2DB55A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2484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0AA5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1393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1.09(0.67,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9380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0(0.29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4BD1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9(0.34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BF95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3686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3B188833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6DA6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72F3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E362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6(0.43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58BE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9(0.30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C330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9(0.39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A63D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2843F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31723093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4FA2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C4BF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FDC4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0(0.65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E6CF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8(0.37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F970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1(0.35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65C0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239B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463D2BC3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77C7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6108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7BEF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1(0.52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8881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2(0.35,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E75A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7(0.25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4093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7E4A3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4DE6BF8B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7C66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B4FD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97C2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18(0.06,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45D3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14(0.05,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DFEC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29(0.09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F85F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FBAB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4B622224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B358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Education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6F1B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9EFB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5DBF7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1C4D6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5A174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9ED4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25</w:t>
            </w:r>
          </w:p>
        </w:tc>
      </w:tr>
      <w:tr w:rsidR="0098729A" w14:paraId="0D4C13DE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4F06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A7D4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848A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1(0.50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C0F5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28(0.09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BC41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29(0.15,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3975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BFB8C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011DEBA6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699C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DEBA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FE9B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8(0.47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8926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9(0.31,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0DC5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7(0.37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FA1A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5E13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2C428816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F9A2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More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1393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138F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9(0.67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85BE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4(0.44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1A93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3(0.36,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4298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7DC31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07147DA4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6E7A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B8B9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4F62B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CADB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32C3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04CD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9E8C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2</w:t>
            </w:r>
          </w:p>
        </w:tc>
      </w:tr>
      <w:tr w:rsidR="0098729A" w14:paraId="4F9DBBD3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1DFE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7D65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1F9F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2(0.65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0F15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1(0.37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DC21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9(0.35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FE6B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F763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66F62C79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721D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0083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FF84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1(0.39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19B4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7(0.25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3FB1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3(0.32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935F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5D341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2B0FD4B4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2ABE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556A6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A51D3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2E9F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B8B8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63FF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CF6B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1</w:t>
            </w:r>
          </w:p>
        </w:tc>
      </w:tr>
      <w:tr w:rsidR="0098729A" w14:paraId="58C06EDA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75C4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DD37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7A5A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8(0.57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EDDF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9(0.32,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20E5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2(0.36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0E01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616B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1CADB294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CF53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70F2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2762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0(0.54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8ECE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4(0.37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22EC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2(0.28,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2D35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08E1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622FEC7B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5E23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4561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2739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01354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EFDFC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353B8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7EFD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8</w:t>
            </w:r>
          </w:p>
        </w:tc>
      </w:tr>
      <w:tr w:rsidR="0098729A" w14:paraId="4213A9C4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F88F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5717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A91F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6(0.69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1CB4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5(0.39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B56A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5(0.40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E2D0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443F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4D56E10B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02FE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85CD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4762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7(0.34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9AC3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3(0.22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6262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4(0.15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196A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DCBEC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11226C59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4DEF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creation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0461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E762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D460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93824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C4AAB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1DB2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9</w:t>
            </w:r>
          </w:p>
        </w:tc>
      </w:tr>
      <w:tr w:rsidR="0098729A" w14:paraId="248A2DFC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9D90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AE9E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8D78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4(0.55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E222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3(0.38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F77D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0(0.33,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BFF5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A87F6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34C5BE51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1A9D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325C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4C93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0(0.65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7452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1(0.32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9C7F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4(0.38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BB53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466A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03488E1C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DBF1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B3E58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CA91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A9BA1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C6B5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D478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C2C7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25</w:t>
            </w:r>
          </w:p>
        </w:tc>
      </w:tr>
      <w:tr w:rsidR="0098729A" w14:paraId="4C21A7F8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1FBA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635D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BFB6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3(0.56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1D31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3(0.38,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6BC3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5(0.33,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DF27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A87CF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29760BD2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4F1A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23FE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AEC4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1.00(0.54,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605F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0(0.21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0DA9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5(0.35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8F83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4D703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6217DB16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CE7B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306A8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4B42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57FF7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3635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DF0E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F4F5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04</w:t>
            </w:r>
          </w:p>
        </w:tc>
      </w:tr>
      <w:tr w:rsidR="0098729A" w14:paraId="18608D4B" w14:textId="7777777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59CD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7DEC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8729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1.16(0.84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A3FB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2(0.49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4393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1(0.63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A4C7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2DA37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1FF11519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FFB5D5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95132C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552CDF0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5(0.48,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1782455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4(0.30,0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563A442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7(0.25,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45762E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7D353C67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</w:tbl>
    <w:p w14:paraId="554894A1" w14:textId="77777777" w:rsidR="0098729A" w:rsidRDefault="0098729A">
      <w:pPr>
        <w:rPr>
          <w:rFonts w:ascii="Times New Roman" w:hAnsi="Times New Roman"/>
        </w:rPr>
      </w:pPr>
    </w:p>
    <w:p w14:paraId="0252AD06" w14:textId="77777777" w:rsidR="0098729A" w:rsidRDefault="0098729A">
      <w:pPr>
        <w:rPr>
          <w:rFonts w:ascii="Times New Roman" w:hAnsi="Times New Roman"/>
        </w:rPr>
      </w:pPr>
    </w:p>
    <w:p w14:paraId="19EF9A2D" w14:textId="77777777" w:rsidR="0098729A" w:rsidRDefault="008A05BE">
      <w:pPr>
        <w:rPr>
          <w:rFonts w:ascii="Times New Roman" w:hAnsi="Times New Roman"/>
          <w:lang w:eastAsia="de-DE"/>
        </w:rPr>
      </w:pPr>
      <w:r>
        <w:rPr>
          <w:rFonts w:ascii="Times New Roman" w:hAnsi="Times New Roman"/>
          <w:b/>
          <w:bCs/>
          <w:lang w:eastAsia="de-DE"/>
        </w:rPr>
        <w:t>Supplementary Table S</w:t>
      </w:r>
      <w:r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  <w:lang w:eastAsia="de-DE"/>
        </w:rPr>
        <w:t xml:space="preserve">: </w:t>
      </w:r>
      <w:r>
        <w:rPr>
          <w:rFonts w:ascii="Times New Roman" w:hAnsi="Times New Roman"/>
        </w:rPr>
        <w:t>Subgroup analyses focused on the relationship</w:t>
      </w:r>
      <w:r>
        <w:rPr>
          <w:rFonts w:ascii="Times New Roman" w:hAnsi="Times New Roman"/>
          <w:lang w:eastAsia="de-DE"/>
        </w:rPr>
        <w:t xml:space="preserve"> between</w:t>
      </w:r>
      <w:r>
        <w:rPr>
          <w:rFonts w:ascii="Times New Roman" w:hAnsi="Times New Roman"/>
        </w:rPr>
        <w:t xml:space="preserve"> niacin intake</w:t>
      </w:r>
      <w:r>
        <w:rPr>
          <w:rFonts w:ascii="Times New Roman" w:hAnsi="Times New Roman"/>
          <w:lang w:eastAsia="de-DE"/>
        </w:rPr>
        <w:t xml:space="preserve"> and</w:t>
      </w:r>
      <w:r>
        <w:rPr>
          <w:rFonts w:ascii="Times New Roman" w:hAnsi="Times New Roman"/>
        </w:rPr>
        <w:t xml:space="preserve"> the incidence of </w:t>
      </w:r>
      <w:r>
        <w:rPr>
          <w:rFonts w:ascii="Times New Roman" w:hAnsi="Times New Roman"/>
          <w:lang w:eastAsia="de-DE"/>
        </w:rPr>
        <w:t>constipation.</w:t>
      </w:r>
    </w:p>
    <w:tbl>
      <w:tblPr>
        <w:tblW w:w="9917" w:type="dxa"/>
        <w:tblInd w:w="100" w:type="dxa"/>
        <w:tblLook w:val="04A0" w:firstRow="1" w:lastRow="0" w:firstColumn="1" w:lastColumn="0" w:noHBand="0" w:noVBand="1"/>
      </w:tblPr>
      <w:tblGrid>
        <w:gridCol w:w="2433"/>
        <w:gridCol w:w="887"/>
        <w:gridCol w:w="1353"/>
        <w:gridCol w:w="1353"/>
        <w:gridCol w:w="1353"/>
        <w:gridCol w:w="1087"/>
        <w:gridCol w:w="1451"/>
      </w:tblGrid>
      <w:tr w:rsidR="0098729A" w14:paraId="18FF7B9A" w14:textId="77777777">
        <w:trPr>
          <w:trHeight w:val="472"/>
        </w:trPr>
        <w:tc>
          <w:tcPr>
            <w:tcW w:w="24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251B64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Niacin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5F322CE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Quartile 1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0DDBE39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Quartile 2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59ECA2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Quartile 3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7358A83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Quartile 4</w:t>
            </w:r>
          </w:p>
        </w:tc>
        <w:tc>
          <w:tcPr>
            <w:tcW w:w="10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2D23C99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 for trend</w:t>
            </w:r>
          </w:p>
        </w:tc>
        <w:tc>
          <w:tcPr>
            <w:tcW w:w="14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23D696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 for interaction</w:t>
            </w:r>
          </w:p>
        </w:tc>
      </w:tr>
      <w:tr w:rsidR="0098729A" w14:paraId="0AE31946" w14:textId="77777777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4F67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02DC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CBF54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04D81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214BF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F6115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3D79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4</w:t>
            </w:r>
          </w:p>
        </w:tc>
      </w:tr>
      <w:tr w:rsidR="0098729A" w14:paraId="414BF9B0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46F2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8B33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38C6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2(0.69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1511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3(0.48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3919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5(0.47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8D5D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BC91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772C7EDA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4803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4F72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1814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1.01(0.62,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B232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3(0.35,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E8B4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7(0.45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030C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86E7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3E86FC0C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36DD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lastRenderedPageBreak/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1AA51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6F35C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FF2F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FD024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8643B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2C62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</w:t>
            </w:r>
          </w:p>
        </w:tc>
      </w:tr>
      <w:tr w:rsidR="0098729A" w14:paraId="79A45186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AFBA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332D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32F5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8(0.57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EA68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2(0.27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168B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6(0.31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5850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A3D7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0CE9E25D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36F2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D503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2460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1.02(0.75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DE1D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7(0.29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579E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7(0.37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D474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96503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001BFC8F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0A4B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C346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BDEA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6(0.59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A013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1(0.37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006E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7(0.34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FF80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6F8C5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2CB1765D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C335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E877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83BB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1.10(0.54,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BF18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5(0.41,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4B99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2(0.17,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9947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1FCF4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045909A1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5694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3860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6ACB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6(0.15,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7299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5(0.10,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00B5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5(0.07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B8BD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39606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123DB9A6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2849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Education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8FB8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1C103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1444F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2B86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5524C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04F4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18</w:t>
            </w:r>
          </w:p>
        </w:tc>
      </w:tr>
      <w:tr w:rsidR="0098729A" w14:paraId="19EAACFA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28C8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15BE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6EB5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5(0.55,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95B3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19(0.10,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3791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7(0.20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9D57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EEEDC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5A90AC2F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B2B0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EF78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2834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5(0.61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A921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9(0.35,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94CC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8(0.36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9CDD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AB7A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20760CD7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5093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More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C129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B8B0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6(0.62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7AEC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6(0.45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3E80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3(0.37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ADCA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BA1B3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6CE736B9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A7A7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3AD38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9A9FF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D7DD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EB63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0CBE5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7D91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13</w:t>
            </w:r>
          </w:p>
        </w:tc>
      </w:tr>
      <w:tr w:rsidR="0098729A" w14:paraId="4AEE0000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9C20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9EB1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9DBB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6(0.73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8ADF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4(0.42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6BFC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9(0.38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1240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894B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076296F0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5B04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0937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D482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1(0.28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61E9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7(0.20,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C285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29(0.16,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7E95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64AE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09BE5D0B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B4EF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AE51C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65DA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1381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AD74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31F2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29E2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7</w:t>
            </w:r>
          </w:p>
        </w:tc>
      </w:tr>
      <w:tr w:rsidR="0098729A" w14:paraId="5275EA9E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7B55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1207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3723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9(0.66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10ED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9(0.37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21CA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9(0.35,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28E0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36EF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460F09B5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AE5B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07FF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053D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5(0.57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984B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3(0.36,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8D97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9(0.30,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927A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5D30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509453D4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0730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48AA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4A71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E676C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1D235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1936F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BE2C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1</w:t>
            </w:r>
          </w:p>
        </w:tc>
      </w:tr>
      <w:tr w:rsidR="0098729A" w14:paraId="4877611C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B64F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3FB0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810B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6(0.70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840D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7(0.43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E0B5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0(0.37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C65C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9786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1348A71E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2299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FCD1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4549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9(0.37,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54BE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0(0.16,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88EE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8(0.26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2F10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1A31C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2E4E4385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AD95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creation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6030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97E6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A2715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E0B9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A583B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988D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9</w:t>
            </w:r>
          </w:p>
        </w:tc>
      </w:tr>
      <w:tr w:rsidR="0098729A" w14:paraId="02F8A7D4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700B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2D77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07BA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1(0.67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69FE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6(0.34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7D8D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4(0.33,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73AE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7454F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482E6F41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A4EB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E7A4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5DBD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6(0.52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0C44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2(0.41,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52B3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6(0.39,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8664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0E9E5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752D8F34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702D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E419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24AEB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C70F1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C6F6C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F7F96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EABA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11</w:t>
            </w:r>
          </w:p>
        </w:tc>
      </w:tr>
      <w:tr w:rsidR="0098729A" w14:paraId="3941D78C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0BED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F407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127C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5(0.57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4F29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0(0.38,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5ECF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3(0.32,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0CA9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1F9F8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573D41FD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4C5B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5240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B9B8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1.49(0.78,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FD48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1(0.25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6222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9(0.34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B315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D6FF4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7F458C14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8E8F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440D4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22C11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346C6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508B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70B9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59F1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4</w:t>
            </w:r>
          </w:p>
        </w:tc>
      </w:tr>
      <w:tr w:rsidR="0098729A" w14:paraId="0699FCD4" w14:textId="7777777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F59D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D453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28B1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1.04(0.75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A98A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7(0.56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962B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2(0.52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14B3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24B27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11E9F0EE" w14:textId="77777777">
        <w:trPr>
          <w:trHeight w:val="247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7AE9A4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7E6BBBE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BE5BBD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0(0.57,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04BB6A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2(0.30,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73AEC66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0(0.29,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1D8D16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C18631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</w:tbl>
    <w:p w14:paraId="7A60B253" w14:textId="77777777" w:rsidR="0098729A" w:rsidRDefault="0098729A">
      <w:pPr>
        <w:rPr>
          <w:rFonts w:ascii="Times New Roman" w:hAnsi="Times New Roman"/>
        </w:rPr>
      </w:pPr>
    </w:p>
    <w:p w14:paraId="1BEFE033" w14:textId="77777777" w:rsidR="0098729A" w:rsidRDefault="0098729A">
      <w:pPr>
        <w:rPr>
          <w:rFonts w:ascii="Times New Roman" w:hAnsi="Times New Roman"/>
        </w:rPr>
      </w:pPr>
    </w:p>
    <w:p w14:paraId="04A95BC7" w14:textId="77777777" w:rsidR="0098729A" w:rsidRDefault="008A05BE">
      <w:pPr>
        <w:rPr>
          <w:rFonts w:ascii="Times New Roman" w:hAnsi="Times New Roman"/>
          <w:lang w:eastAsia="de-DE"/>
        </w:rPr>
      </w:pPr>
      <w:r>
        <w:rPr>
          <w:rFonts w:ascii="Times New Roman" w:hAnsi="Times New Roman"/>
          <w:b/>
          <w:bCs/>
          <w:lang w:eastAsia="de-DE"/>
        </w:rPr>
        <w:t>Supplementary Table S</w:t>
      </w:r>
      <w:r>
        <w:rPr>
          <w:rFonts w:ascii="Times New Roman" w:hAnsi="Times New Roman"/>
          <w:b/>
          <w:bCs/>
        </w:rPr>
        <w:t>3</w:t>
      </w:r>
      <w:r>
        <w:rPr>
          <w:rFonts w:ascii="Times New Roman" w:hAnsi="Times New Roman"/>
          <w:b/>
          <w:bCs/>
          <w:lang w:eastAsia="de-DE"/>
        </w:rPr>
        <w:t>:</w:t>
      </w:r>
      <w:r>
        <w:rPr>
          <w:rFonts w:ascii="Times New Roman" w:hAnsi="Times New Roman"/>
          <w:lang w:eastAsia="de-DE"/>
        </w:rPr>
        <w:t xml:space="preserve"> </w:t>
      </w:r>
      <w:r>
        <w:rPr>
          <w:rFonts w:ascii="Times New Roman" w:hAnsi="Times New Roman"/>
        </w:rPr>
        <w:t>Subgroup analyses focused on the relationship</w:t>
      </w:r>
      <w:r>
        <w:rPr>
          <w:rFonts w:ascii="Times New Roman" w:hAnsi="Times New Roman"/>
          <w:lang w:eastAsia="de-DE"/>
        </w:rPr>
        <w:t xml:space="preserve"> between</w:t>
      </w:r>
      <w:r>
        <w:rPr>
          <w:rFonts w:ascii="Times New Roman" w:hAnsi="Times New Roman"/>
        </w:rPr>
        <w:t xml:space="preserve"> choline intake</w:t>
      </w:r>
      <w:r>
        <w:rPr>
          <w:rFonts w:ascii="Times New Roman" w:hAnsi="Times New Roman"/>
          <w:lang w:eastAsia="de-DE"/>
        </w:rPr>
        <w:t xml:space="preserve"> and</w:t>
      </w:r>
      <w:r>
        <w:rPr>
          <w:rFonts w:ascii="Times New Roman" w:hAnsi="Times New Roman"/>
        </w:rPr>
        <w:t xml:space="preserve"> the incidence of </w:t>
      </w:r>
      <w:r>
        <w:rPr>
          <w:rFonts w:ascii="Times New Roman" w:hAnsi="Times New Roman"/>
          <w:lang w:eastAsia="de-DE"/>
        </w:rPr>
        <w:t>constipation.</w:t>
      </w:r>
    </w:p>
    <w:tbl>
      <w:tblPr>
        <w:tblW w:w="9856" w:type="dxa"/>
        <w:tblInd w:w="100" w:type="dxa"/>
        <w:tblLook w:val="04A0" w:firstRow="1" w:lastRow="0" w:firstColumn="1" w:lastColumn="0" w:noHBand="0" w:noVBand="1"/>
      </w:tblPr>
      <w:tblGrid>
        <w:gridCol w:w="2348"/>
        <w:gridCol w:w="906"/>
        <w:gridCol w:w="1334"/>
        <w:gridCol w:w="1334"/>
        <w:gridCol w:w="1334"/>
        <w:gridCol w:w="1113"/>
        <w:gridCol w:w="1487"/>
      </w:tblGrid>
      <w:tr w:rsidR="0098729A" w14:paraId="73ED512D" w14:textId="77777777">
        <w:trPr>
          <w:trHeight w:val="628"/>
        </w:trPr>
        <w:tc>
          <w:tcPr>
            <w:tcW w:w="23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7370FE5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holine</w:t>
            </w:r>
          </w:p>
        </w:tc>
        <w:tc>
          <w:tcPr>
            <w:tcW w:w="9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081667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Quartile 1</w:t>
            </w:r>
          </w:p>
        </w:tc>
        <w:tc>
          <w:tcPr>
            <w:tcW w:w="13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497B3C5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Quartile 2</w:t>
            </w:r>
          </w:p>
        </w:tc>
        <w:tc>
          <w:tcPr>
            <w:tcW w:w="13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1F7F023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Quartile 3</w:t>
            </w:r>
          </w:p>
        </w:tc>
        <w:tc>
          <w:tcPr>
            <w:tcW w:w="13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19E727C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Quartile 4</w:t>
            </w:r>
          </w:p>
        </w:tc>
        <w:tc>
          <w:tcPr>
            <w:tcW w:w="11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564F075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 for trend</w:t>
            </w:r>
          </w:p>
        </w:tc>
        <w:tc>
          <w:tcPr>
            <w:tcW w:w="14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46D63B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 for interaction</w:t>
            </w:r>
          </w:p>
        </w:tc>
      </w:tr>
      <w:tr w:rsidR="0098729A" w14:paraId="62A03E31" w14:textId="77777777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2A68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B630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F02D1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854CB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FFA83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0390B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FE91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26</w:t>
            </w:r>
          </w:p>
        </w:tc>
      </w:tr>
      <w:tr w:rsidR="0098729A" w14:paraId="10002E1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D03A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05F6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19BF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4(0.58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1FAA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9(0.56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B4A9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3(0.55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C873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E4097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4D4EDF6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EBA4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6DA4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1468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5(0.57,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803A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8(0.49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FC23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1(0.41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62CF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7E155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6616BCD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B280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CE20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6D943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AC92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754E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5B8F7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8B08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2</w:t>
            </w:r>
          </w:p>
        </w:tc>
      </w:tr>
      <w:tr w:rsidR="0098729A" w14:paraId="357CDAB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EFE8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439E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A8DA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1.42(0.85,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6F66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9(0.47,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5411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8(0.46,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66A2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BECE6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73EF24F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06C2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0EC6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96A4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4(0.35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E52C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6(0.28,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5E55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0(0.32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9B3D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B02A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706D2FD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A3D4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B3A3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563B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0(0.51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B2D9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2(0.47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7E7B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3(0.30,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33A3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AA3A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068C950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3541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5F8A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84B4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9(0.48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19C4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6(0.39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FF74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1(0.40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E5D1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A756B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44DBE5F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0A34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9A4B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B4EB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4(0.30,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E4B0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0(0.09,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1DEE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27(0.08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4731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8CF9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6D5D399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D19E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Education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2612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635DB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8C86B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F2D9B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F0F6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9B7F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2</w:t>
            </w:r>
          </w:p>
        </w:tc>
      </w:tr>
      <w:tr w:rsidR="0098729A" w14:paraId="5C7B056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4A42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lastRenderedPageBreak/>
              <w:t xml:space="preserve">    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F570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0D73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5(0.42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0F6B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2(0.44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A0B3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6(0.23,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142D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B8E5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39824BD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7D6F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5584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1EE3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9(0.48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CBD8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4(0.39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85E2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4(0.30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5C18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0359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3216006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086A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More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2CA4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CB83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9(0.56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9714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6(0.43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F3AA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2(0.36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6445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4B92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0F4DF76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C7A3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51B54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1581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1BCB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7D335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4F90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C349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2</w:t>
            </w:r>
          </w:p>
        </w:tc>
      </w:tr>
      <w:tr w:rsidR="0098729A" w14:paraId="0DB1352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87CD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8AC8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D62B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3(0.57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CC4C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1(0.46,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D6A1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7(0.36,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0802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</w:t>
            </w:r>
            <w:r>
              <w:rPr>
                <w:rFonts w:ascii="Times New Roman" w:hAnsi="Times New Roman"/>
                <w:sz w:val="18"/>
                <w:szCs w:val="21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B736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5C5647D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C923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4B15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E26A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2(0.35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9F9C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8(0.26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0F9B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9(0.21,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2036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7BC6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20B8E5D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AAAD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DF22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EC743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72E16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25CEC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EAB38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45C9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4</w:t>
            </w:r>
          </w:p>
        </w:tc>
      </w:tr>
      <w:tr w:rsidR="0098729A" w14:paraId="1E4280F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E823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5A23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8560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7(0.55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F4E5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5(0.37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4804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0(0.37,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3DA4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8631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145EBC3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9E52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178C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40C6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2(0.43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1804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5(0.44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A547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7(0.26,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43D1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D0D9F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18AFBC0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DA90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95A43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2A785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539C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2A28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5F74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CC06B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6</w:t>
            </w:r>
          </w:p>
        </w:tc>
      </w:tr>
      <w:tr w:rsidR="0098729A" w14:paraId="28A2C5E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474C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6ADC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4517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4(0.57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9B17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2(0.48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317B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0(0.38,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0E59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7E798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76E65B2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33EE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22DB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C420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8(0.37,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D8E4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5(0.25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0673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5(0.19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9C41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A88B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544EDBB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19EA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creation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85BB5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875F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6B582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FCBF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499DB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99CE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</w:t>
            </w:r>
          </w:p>
        </w:tc>
      </w:tr>
      <w:tr w:rsidR="0098729A" w14:paraId="78A8BF7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0E93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1AF3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4FD8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6(0.56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2587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3(0.46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E9E7D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6(0.34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A30F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501F0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2F2F53E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C30F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36D5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B62A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7(0.45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52B2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6(0.38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156A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7(0.33,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23741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4CF0D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1762122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C59D5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F206A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F129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5D17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D8B1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43338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81DA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6</w:t>
            </w:r>
          </w:p>
        </w:tc>
      </w:tr>
      <w:tr w:rsidR="0098729A" w14:paraId="3B3B30C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FF3A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A057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1CAB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4(0.57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DCE9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0(0.45,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F5A23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7(0.35,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36F9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AFB18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78FE4A6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47FA4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2445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3BB7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2(0.29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DD4B6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6(0.34,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CEE4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43(0.25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2705E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FACDE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761EBB1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9AE3F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2189C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7A43C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DCE8F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2D415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97FF6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62EC0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2</w:t>
            </w:r>
          </w:p>
        </w:tc>
      </w:tr>
      <w:tr w:rsidR="0098729A" w14:paraId="2350B05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38BC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59A0C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170C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4(0.57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7770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5(0.63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6E882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77(0.57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F0C3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EFDD8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8729A" w14:paraId="4903FCA6" w14:textId="77777777">
        <w:trPr>
          <w:trHeight w:val="34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E41338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85E9817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4181E278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66(0.48,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556B9BB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50(0.36,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581618FA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38(0.28,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260C3CC9" w14:textId="77777777" w:rsidR="0098729A" w:rsidRDefault="008A05BE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1A5B4239" w14:textId="77777777" w:rsidR="0098729A" w:rsidRDefault="0098729A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</w:tbl>
    <w:p w14:paraId="29BBB5C6" w14:textId="77777777" w:rsidR="0098729A" w:rsidRDefault="0098729A"/>
    <w:sectPr w:rsidR="009872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29A"/>
    <w:rsid w:val="008A05BE"/>
    <w:rsid w:val="0098729A"/>
    <w:rsid w:val="67C7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A05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A05BE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A05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A05BE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9</Words>
  <Characters>554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anZ（无密码）</dc:creator>
  <cp:lastModifiedBy>Vanitha E</cp:lastModifiedBy>
  <cp:revision>2</cp:revision>
  <dcterms:created xsi:type="dcterms:W3CDTF">2025-05-23T18:54:00Z</dcterms:created>
  <dcterms:modified xsi:type="dcterms:W3CDTF">2025-05-23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TYxYWJlOGFiNzg3ZDljMTE5NGM5MTMxZTJmMmJlNDAiLCJ1c2VySWQiOiIyMDYzMzAwNTgifQ==</vt:lpwstr>
  </property>
  <property fmtid="{D5CDD505-2E9C-101B-9397-08002B2CF9AE}" pid="4" name="ICV">
    <vt:lpwstr>080395C4D0AF4AE7919F82787A51F4DE_12</vt:lpwstr>
  </property>
</Properties>
</file>